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BEF57" w14:textId="1E15C5FF" w:rsidR="007814BF" w:rsidRDefault="007814BF" w:rsidP="007814B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CC2845">
        <w:rPr>
          <w:rFonts w:ascii="Times New Roman" w:hAnsi="Times New Roman" w:cs="Times New Roman"/>
          <w:b/>
          <w:lang w:val="en-US"/>
        </w:rPr>
        <w:t xml:space="preserve">Supplementary </w:t>
      </w:r>
      <w:r w:rsidR="00AC1F75">
        <w:rPr>
          <w:rFonts w:ascii="Times New Roman" w:hAnsi="Times New Roman" w:cs="Times New Roman"/>
          <w:b/>
          <w:lang w:val="en-US"/>
        </w:rPr>
        <w:t>file 3</w:t>
      </w:r>
      <w:bookmarkStart w:id="0" w:name="_GoBack"/>
      <w:bookmarkEnd w:id="0"/>
    </w:p>
    <w:p w14:paraId="10F9C7AE" w14:textId="77777777" w:rsidR="001A1598" w:rsidRDefault="001A1598" w:rsidP="007814B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E6330">
        <w:rPr>
          <w:rFonts w:ascii="Times New Roman" w:hAnsi="Times New Roman" w:cs="Times New Roman"/>
          <w:lang w:val="en-US"/>
        </w:rPr>
        <w:t xml:space="preserve">This </w:t>
      </w:r>
      <w:r>
        <w:rPr>
          <w:rFonts w:ascii="Times New Roman" w:hAnsi="Times New Roman" w:cs="Times New Roman"/>
          <w:lang w:val="en-US"/>
        </w:rPr>
        <w:t xml:space="preserve">supplementary </w:t>
      </w:r>
      <w:r w:rsidRPr="008E6330">
        <w:rPr>
          <w:rFonts w:ascii="Times New Roman" w:hAnsi="Times New Roman"/>
          <w:lang w:val="en-US"/>
        </w:rPr>
        <w:t>file lists primer sequences used in this study.</w:t>
      </w:r>
    </w:p>
    <w:tbl>
      <w:tblPr>
        <w:tblW w:w="795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3544"/>
        <w:gridCol w:w="1417"/>
      </w:tblGrid>
      <w:tr w:rsidR="007814BF" w:rsidRPr="00035BD0" w14:paraId="23A7EEEB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96E276A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am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EAF91A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equenc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63545A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pplication</w:t>
            </w:r>
          </w:p>
        </w:tc>
      </w:tr>
      <w:tr w:rsidR="007814BF" w:rsidRPr="00035BD0" w14:paraId="3DD28BC9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7C856843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PM1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4FDC9B4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  <w:t>TTCACCGGGAAGCATG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2FBF81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36BA3880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1496247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PM1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74C29D8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  <w:t>CACGCGAGGTAAGTCTAC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EDF41A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69515CAC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116630A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CL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2E2369E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  <w:t>CTACCACCCTCATCTGAATC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56503E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2B226659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715D1FF4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CL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C9FBBF1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  <w:t>TTGTCTCGCTGGGAAAGG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F9E065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23EAC712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1BD2E22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SPBAP1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19FCB55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CACGCAGCTTTGTTTTG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4854D1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278B58F0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0E3BBA9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SPBAP1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A2E5C3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TAAGGTCCGGGTTAGG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55397D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725CE179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7DFB1A7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BXO32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BAF0B90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GAGGATCTCAAGCGTTG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5B807C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44035DBC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7042C349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BXO32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C4AA9C0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CTTCCGGCAACAAAGAG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5F09AF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087DDE70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02FC2FF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rl_region_ch11_80MB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589856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TTTCTCACATTGCCCCTG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D90412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5B5C8ABC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FCB357E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rl_region_ch11_80MB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1D01591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AATGCTGTACCAGGCAA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D819A3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P-qPCR</w:t>
            </w:r>
          </w:p>
        </w:tc>
      </w:tr>
      <w:tr w:rsidR="007814BF" w:rsidRPr="00035BD0" w14:paraId="6089D76A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</w:tcPr>
          <w:p w14:paraId="08432657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YC_for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13229B7E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CCAGCAGCGACTCTG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B3F9FB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63DD0F1F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319F76B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YC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358BA7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TCCAGACTCTGACCTTTTG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3B5FF5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203869CC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3299FF4A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MKV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E38A5B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ATTTGGGACAGGTCATC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3FA20C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540DF201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F3F7CDE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MKV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1A62E9C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GAACTTCTTGCAGGTGT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56E7F8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27F906F3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3609F332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GS16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C38F0B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  <w:t>CTGCGATACTGGGAGTACTG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537696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755F7E84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78C636F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GS16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FCF53EA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  <w:t>CCACCCCAGCACATCTT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D339DC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0B501E42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B8586BC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L5A1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C8ED301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CACCTCCAACTCCTCCA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41BF2F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26BA6994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BA57596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L5A1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59CCA65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TCGTCAAGGTTCCGGAT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0D426E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34CC56FF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87110A8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DH3B1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98D839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AGCCATCGGAGATTAGCA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ABB85A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4DF20701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E3249AF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DH3B1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A417846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CAGCTCTGGTCCACGTA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AFC3AA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5D5D0869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9039EAF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M_fo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AEB79EF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TGCTCGCGCTACTCTCT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B1C846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  <w:tr w:rsidR="007814BF" w:rsidRPr="00035BD0" w14:paraId="6FBC1C0B" w14:textId="77777777" w:rsidTr="005A6FBD">
        <w:trPr>
          <w:trHeight w:val="28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5187BF6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M_rev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75861B6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TCAACTTCAATGTCGGA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A958B0" w14:textId="77777777" w:rsidR="007814BF" w:rsidRPr="00035BD0" w:rsidRDefault="007814BF" w:rsidP="005A6FBD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35B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T-qPCR</w:t>
            </w:r>
          </w:p>
        </w:tc>
      </w:tr>
    </w:tbl>
    <w:p w14:paraId="1E8CD679" w14:textId="77777777" w:rsidR="00E271E3" w:rsidRDefault="00E271E3"/>
    <w:sectPr w:rsidR="00E271E3" w:rsidSect="00E271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4BF"/>
    <w:rsid w:val="00035BD0"/>
    <w:rsid w:val="001A1598"/>
    <w:rsid w:val="007814BF"/>
    <w:rsid w:val="00796921"/>
    <w:rsid w:val="00AC1F75"/>
    <w:rsid w:val="00E2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FD1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14BF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C1F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C1F75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14BF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C1F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C1F75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7</Characters>
  <Application>Microsoft Macintosh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r</dc:creator>
  <cp:keywords/>
  <dc:description/>
  <cp:lastModifiedBy>elmar</cp:lastModifiedBy>
  <cp:revision>3</cp:revision>
  <dcterms:created xsi:type="dcterms:W3CDTF">2016-05-05T11:36:00Z</dcterms:created>
  <dcterms:modified xsi:type="dcterms:W3CDTF">2016-05-24T11:44:00Z</dcterms:modified>
</cp:coreProperties>
</file>